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70B" w:rsidRPr="00855BA0" w:rsidRDefault="006A570B" w:rsidP="006A570B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855BA0">
        <w:rPr>
          <w:rFonts w:ascii="Times New Roman" w:hAnsi="Times New Roman"/>
          <w:b/>
          <w:sz w:val="24"/>
          <w:szCs w:val="24"/>
          <w:lang w:val="en-GB"/>
        </w:rPr>
        <w:t xml:space="preserve">Online supplemental Table S1: Full checklist of exclusion criteria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A570B" w:rsidRPr="006A570B" w:rsidTr="001A31CD">
        <w:trPr>
          <w:trHeight w:val="334"/>
        </w:trPr>
        <w:tc>
          <w:tcPr>
            <w:tcW w:w="9016" w:type="dxa"/>
            <w:tcBorders>
              <w:bottom w:val="nil"/>
            </w:tcBorders>
            <w:shd w:val="clear" w:color="auto" w:fill="auto"/>
          </w:tcPr>
          <w:p w:rsidR="006A570B" w:rsidRPr="00855BA0" w:rsidRDefault="006A570B" w:rsidP="001A31C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ime point 1 (T1)</w:t>
            </w: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preoperative, T=-1 hours)</w:t>
            </w:r>
          </w:p>
        </w:tc>
      </w:tr>
      <w:tr w:rsidR="006A570B" w:rsidRPr="006A570B" w:rsidTr="001A31CD">
        <w:trPr>
          <w:trHeight w:val="512"/>
        </w:trPr>
        <w:tc>
          <w:tcPr>
            <w:tcW w:w="9016" w:type="dxa"/>
            <w:tcBorders>
              <w:top w:val="nil"/>
              <w:bottom w:val="nil"/>
            </w:tcBorders>
            <w:shd w:val="clear" w:color="auto" w:fill="auto"/>
          </w:tcPr>
          <w:p w:rsidR="006A570B" w:rsidRPr="00855BA0" w:rsidRDefault="006A570B" w:rsidP="006A570B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>pre-existent inability to walk or make independent transfers</w:t>
            </w:r>
          </w:p>
        </w:tc>
      </w:tr>
      <w:tr w:rsidR="006A570B" w:rsidRPr="006A570B" w:rsidTr="001A31CD">
        <w:trPr>
          <w:trHeight w:val="512"/>
        </w:trPr>
        <w:tc>
          <w:tcPr>
            <w:tcW w:w="9016" w:type="dxa"/>
            <w:tcBorders>
              <w:top w:val="nil"/>
            </w:tcBorders>
            <w:shd w:val="clear" w:color="auto" w:fill="auto"/>
          </w:tcPr>
          <w:p w:rsidR="006A570B" w:rsidRPr="00855BA0" w:rsidRDefault="006A570B" w:rsidP="006A570B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>unable or unwilling to give informed consent</w:t>
            </w:r>
          </w:p>
        </w:tc>
      </w:tr>
      <w:tr w:rsidR="006A570B" w:rsidRPr="006A570B" w:rsidTr="001A31CD">
        <w:trPr>
          <w:trHeight w:val="512"/>
        </w:trPr>
        <w:tc>
          <w:tcPr>
            <w:tcW w:w="9016" w:type="dxa"/>
            <w:tcBorders>
              <w:bottom w:val="nil"/>
            </w:tcBorders>
            <w:shd w:val="clear" w:color="auto" w:fill="auto"/>
          </w:tcPr>
          <w:p w:rsidR="006A570B" w:rsidRPr="00855BA0" w:rsidRDefault="006A570B" w:rsidP="001A31C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ime point 2 (T2)</w:t>
            </w: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per- or direct postoperative, T=0 hours)</w:t>
            </w:r>
          </w:p>
        </w:tc>
      </w:tr>
      <w:tr w:rsidR="006A570B" w:rsidRPr="006A570B" w:rsidTr="001A31CD">
        <w:trPr>
          <w:trHeight w:val="512"/>
        </w:trPr>
        <w:tc>
          <w:tcPr>
            <w:tcW w:w="9016" w:type="dxa"/>
            <w:tcBorders>
              <w:top w:val="nil"/>
              <w:bottom w:val="nil"/>
            </w:tcBorders>
            <w:shd w:val="clear" w:color="auto" w:fill="auto"/>
          </w:tcPr>
          <w:p w:rsidR="006A570B" w:rsidRPr="00855BA0" w:rsidRDefault="006A570B" w:rsidP="006A570B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>Any major procedural complications making early mobilization (such as inability to perform the actual  TF-TAVI, unplanned general anaesthesia, major vascular complications, conversion to emergency AVR, death)</w:t>
            </w:r>
          </w:p>
        </w:tc>
      </w:tr>
      <w:tr w:rsidR="006A570B" w:rsidRPr="006A570B" w:rsidTr="001A31CD">
        <w:trPr>
          <w:trHeight w:val="512"/>
        </w:trPr>
        <w:tc>
          <w:tcPr>
            <w:tcW w:w="9016" w:type="dxa"/>
            <w:tcBorders>
              <w:bottom w:val="nil"/>
            </w:tcBorders>
            <w:shd w:val="clear" w:color="auto" w:fill="auto"/>
          </w:tcPr>
          <w:p w:rsidR="006A570B" w:rsidRPr="00855BA0" w:rsidRDefault="006A570B" w:rsidP="001A31C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Time point 3 (T3) </w:t>
            </w: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>(T=+4 hours)</w:t>
            </w:r>
          </w:p>
        </w:tc>
      </w:tr>
      <w:tr w:rsidR="006A570B" w:rsidRPr="00855BA0" w:rsidTr="001A31CD">
        <w:trPr>
          <w:trHeight w:val="512"/>
        </w:trPr>
        <w:tc>
          <w:tcPr>
            <w:tcW w:w="9016" w:type="dxa"/>
            <w:tcBorders>
              <w:top w:val="nil"/>
              <w:bottom w:val="nil"/>
            </w:tcBorders>
            <w:shd w:val="clear" w:color="auto" w:fill="auto"/>
          </w:tcPr>
          <w:p w:rsidR="006A570B" w:rsidRPr="00855BA0" w:rsidRDefault="006A570B" w:rsidP="006A570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>closure device failure (or modified closure device failure), or after consultation with the operator judging the closure too difficult and early ambulation too hazardous, or vascular closure by a surgeon</w:t>
            </w:r>
          </w:p>
          <w:p w:rsidR="006A570B" w:rsidRPr="00855BA0" w:rsidRDefault="006A570B" w:rsidP="006A570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>active access site bleeding</w:t>
            </w:r>
          </w:p>
        </w:tc>
      </w:tr>
      <w:tr w:rsidR="006A570B" w:rsidRPr="00855BA0" w:rsidTr="001A31CD">
        <w:trPr>
          <w:trHeight w:val="512"/>
        </w:trPr>
        <w:tc>
          <w:tcPr>
            <w:tcW w:w="9016" w:type="dxa"/>
            <w:tcBorders>
              <w:top w:val="nil"/>
              <w:bottom w:val="nil"/>
            </w:tcBorders>
            <w:shd w:val="clear" w:color="auto" w:fill="auto"/>
          </w:tcPr>
          <w:p w:rsidR="006A570B" w:rsidRPr="00855BA0" w:rsidRDefault="006A570B" w:rsidP="006A570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ccess site hematoma &gt;5 cm</w:t>
            </w:r>
          </w:p>
        </w:tc>
      </w:tr>
      <w:tr w:rsidR="006A570B" w:rsidRPr="006A570B" w:rsidTr="001A31CD">
        <w:trPr>
          <w:trHeight w:val="512"/>
        </w:trPr>
        <w:tc>
          <w:tcPr>
            <w:tcW w:w="9016" w:type="dxa"/>
            <w:tcBorders>
              <w:top w:val="nil"/>
              <w:bottom w:val="nil"/>
            </w:tcBorders>
            <w:shd w:val="clear" w:color="auto" w:fill="auto"/>
          </w:tcPr>
          <w:p w:rsidR="006A570B" w:rsidRPr="00855BA0" w:rsidRDefault="006A570B" w:rsidP="006A570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uspected false aneurysm of the femoral artery (femoral, systolic murmur)</w:t>
            </w:r>
          </w:p>
        </w:tc>
      </w:tr>
      <w:tr w:rsidR="006A570B" w:rsidRPr="00855BA0" w:rsidTr="001A31CD">
        <w:trPr>
          <w:trHeight w:val="512"/>
        </w:trPr>
        <w:tc>
          <w:tcPr>
            <w:tcW w:w="9016" w:type="dxa"/>
            <w:tcBorders>
              <w:top w:val="nil"/>
              <w:bottom w:val="nil"/>
            </w:tcBorders>
            <w:shd w:val="clear" w:color="auto" w:fill="auto"/>
          </w:tcPr>
          <w:p w:rsidR="006A570B" w:rsidRPr="00855BA0" w:rsidRDefault="006A570B" w:rsidP="006A570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>extreme pain (VAS&gt;8)</w:t>
            </w:r>
          </w:p>
        </w:tc>
      </w:tr>
      <w:tr w:rsidR="006A570B" w:rsidRPr="00855BA0" w:rsidTr="001A31CD">
        <w:trPr>
          <w:trHeight w:val="512"/>
        </w:trPr>
        <w:tc>
          <w:tcPr>
            <w:tcW w:w="9016" w:type="dxa"/>
            <w:tcBorders>
              <w:top w:val="nil"/>
              <w:bottom w:val="nil"/>
            </w:tcBorders>
            <w:shd w:val="clear" w:color="auto" w:fill="auto"/>
          </w:tcPr>
          <w:p w:rsidR="006A570B" w:rsidRPr="00855BA0" w:rsidRDefault="006A570B" w:rsidP="006A570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ymptomatic hypotension  </w:t>
            </w:r>
          </w:p>
        </w:tc>
      </w:tr>
      <w:tr w:rsidR="006A570B" w:rsidRPr="006A570B" w:rsidTr="001A31CD">
        <w:trPr>
          <w:trHeight w:val="1024"/>
        </w:trPr>
        <w:tc>
          <w:tcPr>
            <w:tcW w:w="9016" w:type="dxa"/>
            <w:tcBorders>
              <w:top w:val="nil"/>
            </w:tcBorders>
            <w:shd w:val="clear" w:color="auto" w:fill="auto"/>
          </w:tcPr>
          <w:p w:rsidR="006A570B" w:rsidRDefault="006A570B" w:rsidP="006A570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(vii) rhythm problems (in consultation with the operator), </w:t>
            </w:r>
          </w:p>
          <w:p w:rsidR="006A570B" w:rsidRPr="00855BA0" w:rsidRDefault="006A570B" w:rsidP="006A570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    </w:t>
            </w: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 presence of transvenous </w:t>
            </w:r>
            <w:bookmarkStart w:id="0" w:name="_GoBack"/>
            <w:bookmarkEnd w:id="0"/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>pacemaker</w:t>
            </w:r>
          </w:p>
          <w:p w:rsidR="006A570B" w:rsidRPr="00855BA0" w:rsidRDefault="006A570B" w:rsidP="006A570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(viii) negative consultation with operator for other reasons</w:t>
            </w:r>
          </w:p>
          <w:p w:rsidR="006A570B" w:rsidRPr="00855BA0" w:rsidRDefault="006A570B" w:rsidP="006A570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5BA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(ix) patient not willing to ambulate early</w:t>
            </w:r>
          </w:p>
        </w:tc>
      </w:tr>
    </w:tbl>
    <w:p w:rsidR="006A570B" w:rsidRPr="00855BA0" w:rsidRDefault="006A570B" w:rsidP="006A570B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6A570B" w:rsidRPr="00855BA0" w:rsidRDefault="006A570B" w:rsidP="006A570B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6A570B" w:rsidRPr="00855BA0" w:rsidRDefault="006A570B" w:rsidP="006A570B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6A570B" w:rsidRPr="00226BC1" w:rsidRDefault="006A570B" w:rsidP="006A570B">
      <w:pPr>
        <w:rPr>
          <w:lang w:val="en-GB"/>
        </w:rPr>
      </w:pPr>
    </w:p>
    <w:p w:rsidR="00B84E0C" w:rsidRPr="006A570B" w:rsidRDefault="006A570B">
      <w:pPr>
        <w:rPr>
          <w:lang w:val="en-GB"/>
        </w:rPr>
      </w:pPr>
    </w:p>
    <w:sectPr w:rsidR="00B84E0C" w:rsidRPr="006A570B" w:rsidSect="009B5820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BB2" w:rsidRDefault="006A570B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:rsidR="00FD5D20" w:rsidRDefault="006A570B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60AA1"/>
    <w:multiLevelType w:val="hybridMultilevel"/>
    <w:tmpl w:val="0026EB04"/>
    <w:lvl w:ilvl="0" w:tplc="56F802A2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974EC9"/>
    <w:multiLevelType w:val="hybridMultilevel"/>
    <w:tmpl w:val="6BA4055A"/>
    <w:lvl w:ilvl="0" w:tplc="56F802A2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5F6A52"/>
    <w:multiLevelType w:val="hybridMultilevel"/>
    <w:tmpl w:val="11507E8C"/>
    <w:lvl w:ilvl="0" w:tplc="56F802A2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70B"/>
    <w:rsid w:val="006A570B"/>
    <w:rsid w:val="00875D27"/>
    <w:rsid w:val="00D1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A7280"/>
  <w15:chartTrackingRefBased/>
  <w15:docId w15:val="{BE567A17-3304-466B-BB56-AB61DF335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A570B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6A570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A570B"/>
    <w:rPr>
      <w:rFonts w:ascii="Calibri" w:eastAsia="Calibri" w:hAnsi="Calibri" w:cs="Times New Roman"/>
    </w:rPr>
  </w:style>
  <w:style w:type="paragraph" w:styleId="Lijstalinea">
    <w:name w:val="List Paragraph"/>
    <w:basedOn w:val="Standaard"/>
    <w:uiPriority w:val="34"/>
    <w:qFormat/>
    <w:rsid w:val="006A57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Vendrik</dc:creator>
  <cp:keywords/>
  <dc:description/>
  <cp:lastModifiedBy>J. Vendrik</cp:lastModifiedBy>
  <cp:revision>1</cp:revision>
  <dcterms:created xsi:type="dcterms:W3CDTF">2019-02-11T11:47:00Z</dcterms:created>
  <dcterms:modified xsi:type="dcterms:W3CDTF">2019-02-11T11:48:00Z</dcterms:modified>
</cp:coreProperties>
</file>